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E7E64" w14:textId="07FEA296" w:rsidR="00BA3DB1" w:rsidRPr="00BA3DB1" w:rsidRDefault="00BA3DB1" w:rsidP="009644BD">
      <w:pPr>
        <w:rPr>
          <w:b/>
          <w:bCs/>
        </w:rPr>
      </w:pPr>
      <w:r w:rsidRPr="00BA3DB1">
        <w:rPr>
          <w:b/>
          <w:bCs/>
        </w:rPr>
        <w:t>Multimedia Appendix 1. Symptom checker questionnaire.</w:t>
      </w:r>
    </w:p>
    <w:p w14:paraId="4EB00066" w14:textId="77777777" w:rsidR="00BA3DB1" w:rsidRDefault="00BA3DB1" w:rsidP="009644BD"/>
    <w:p w14:paraId="2B6A6256" w14:textId="6F732565" w:rsidR="009644BD" w:rsidRPr="009644BD" w:rsidRDefault="009644BD" w:rsidP="009644BD">
      <w:r w:rsidRPr="009644BD">
        <w:t>©Omaolo symptom check questions</w:t>
      </w:r>
      <w:r w:rsidR="001A71C9">
        <w:t xml:space="preserve"> July 2020</w:t>
      </w:r>
      <w:r w:rsidRPr="009644BD">
        <w:tab/>
      </w:r>
    </w:p>
    <w:p w14:paraId="2B4B4C5E" w14:textId="77777777" w:rsidR="009644BD" w:rsidRPr="009644BD" w:rsidRDefault="009644BD" w:rsidP="009644BD">
      <w:r w:rsidRPr="009644BD">
        <w:br/>
      </w:r>
    </w:p>
    <w:p w14:paraId="02BD84CC" w14:textId="77777777" w:rsidR="009644BD" w:rsidRPr="009644BD" w:rsidRDefault="009644BD" w:rsidP="009644BD">
      <w:pPr>
        <w:numPr>
          <w:ilvl w:val="0"/>
          <w:numId w:val="1"/>
        </w:numPr>
      </w:pPr>
      <w:r w:rsidRPr="009644BD">
        <w:t>I just want to try or test the symptom checker</w:t>
      </w:r>
    </w:p>
    <w:p w14:paraId="3B9C46FF" w14:textId="77777777" w:rsidR="009644BD" w:rsidRPr="009644BD" w:rsidRDefault="009644BD" w:rsidP="009644BD">
      <w:r w:rsidRPr="009644BD">
        <w:br/>
      </w:r>
    </w:p>
    <w:p w14:paraId="755C8A04" w14:textId="77777777" w:rsidR="009644BD" w:rsidRPr="009644BD" w:rsidRDefault="009644BD" w:rsidP="009644BD">
      <w:pPr>
        <w:numPr>
          <w:ilvl w:val="0"/>
          <w:numId w:val="2"/>
        </w:numPr>
      </w:pPr>
      <w:r w:rsidRPr="009644BD">
        <w:t>What is your postcode (zip code)?</w:t>
      </w:r>
    </w:p>
    <w:p w14:paraId="7A27A313" w14:textId="77777777" w:rsidR="009644BD" w:rsidRPr="009644BD" w:rsidRDefault="009644BD" w:rsidP="009644BD">
      <w:r w:rsidRPr="009644BD">
        <w:br/>
      </w:r>
    </w:p>
    <w:p w14:paraId="5DA81832" w14:textId="77777777" w:rsidR="009644BD" w:rsidRPr="009644BD" w:rsidRDefault="009644BD" w:rsidP="009644BD">
      <w:pPr>
        <w:numPr>
          <w:ilvl w:val="0"/>
          <w:numId w:val="3"/>
        </w:numPr>
      </w:pPr>
      <w:r w:rsidRPr="009644BD">
        <w:t>Your age (in years)</w:t>
      </w:r>
    </w:p>
    <w:p w14:paraId="14B51F97" w14:textId="77777777" w:rsidR="009644BD" w:rsidRPr="009644BD" w:rsidRDefault="009644BD" w:rsidP="009644BD">
      <w:r w:rsidRPr="009644BD">
        <w:br/>
      </w:r>
    </w:p>
    <w:p w14:paraId="0389AD24" w14:textId="77777777" w:rsidR="009644BD" w:rsidRPr="009644BD" w:rsidRDefault="009644BD" w:rsidP="009644BD">
      <w:pPr>
        <w:numPr>
          <w:ilvl w:val="0"/>
          <w:numId w:val="4"/>
        </w:numPr>
      </w:pPr>
      <w:r w:rsidRPr="009644BD">
        <w:t>Gender (answer required for further questions)</w:t>
      </w:r>
    </w:p>
    <w:p w14:paraId="53C3E3EB" w14:textId="77777777" w:rsidR="009644BD" w:rsidRPr="009644BD" w:rsidRDefault="009644BD" w:rsidP="009644BD">
      <w:pPr>
        <w:numPr>
          <w:ilvl w:val="1"/>
          <w:numId w:val="5"/>
        </w:numPr>
      </w:pPr>
      <w:r w:rsidRPr="009644BD">
        <w:t>Male</w:t>
      </w:r>
    </w:p>
    <w:p w14:paraId="1D0B7DCC" w14:textId="77777777" w:rsidR="009644BD" w:rsidRPr="009644BD" w:rsidRDefault="009644BD" w:rsidP="009644BD">
      <w:pPr>
        <w:numPr>
          <w:ilvl w:val="1"/>
          <w:numId w:val="5"/>
        </w:numPr>
      </w:pPr>
      <w:r w:rsidRPr="009644BD">
        <w:t>Female</w:t>
      </w:r>
    </w:p>
    <w:p w14:paraId="5CE5C344" w14:textId="77777777" w:rsidR="009644BD" w:rsidRPr="009644BD" w:rsidRDefault="009644BD" w:rsidP="009644BD">
      <w:r w:rsidRPr="009644BD">
        <w:br/>
      </w:r>
    </w:p>
    <w:p w14:paraId="7580DE78" w14:textId="77777777" w:rsidR="009644BD" w:rsidRPr="009644BD" w:rsidRDefault="009644BD" w:rsidP="009644BD">
      <w:pPr>
        <w:numPr>
          <w:ilvl w:val="0"/>
          <w:numId w:val="6"/>
        </w:numPr>
      </w:pPr>
      <w:r w:rsidRPr="009644BD">
        <w:t>Are you pregnant?</w:t>
      </w:r>
    </w:p>
    <w:p w14:paraId="6BE38878" w14:textId="77777777" w:rsidR="009644BD" w:rsidRPr="009644BD" w:rsidRDefault="009644BD" w:rsidP="009644BD">
      <w:pPr>
        <w:numPr>
          <w:ilvl w:val="1"/>
          <w:numId w:val="7"/>
        </w:numPr>
      </w:pPr>
      <w:r w:rsidRPr="009644BD">
        <w:t>Yes</w:t>
      </w:r>
    </w:p>
    <w:p w14:paraId="12F74C92" w14:textId="77777777" w:rsidR="009644BD" w:rsidRPr="009644BD" w:rsidRDefault="009644BD" w:rsidP="009644BD">
      <w:pPr>
        <w:numPr>
          <w:ilvl w:val="1"/>
          <w:numId w:val="7"/>
        </w:numPr>
      </w:pPr>
      <w:r w:rsidRPr="009644BD">
        <w:t>No</w:t>
      </w:r>
    </w:p>
    <w:p w14:paraId="344142F3" w14:textId="77777777" w:rsidR="009644BD" w:rsidRPr="009644BD" w:rsidRDefault="009644BD" w:rsidP="009644BD">
      <w:pPr>
        <w:numPr>
          <w:ilvl w:val="1"/>
          <w:numId w:val="7"/>
        </w:numPr>
      </w:pPr>
      <w:r w:rsidRPr="009644BD">
        <w:t>Not sure</w:t>
      </w:r>
    </w:p>
    <w:p w14:paraId="46B229D0" w14:textId="77777777" w:rsidR="009644BD" w:rsidRPr="009644BD" w:rsidRDefault="009644BD" w:rsidP="009644BD">
      <w:r w:rsidRPr="009644BD">
        <w:br/>
      </w:r>
    </w:p>
    <w:p w14:paraId="3BFAD99E" w14:textId="77777777" w:rsidR="009644BD" w:rsidRPr="009644BD" w:rsidRDefault="009644BD" w:rsidP="009644BD">
      <w:pPr>
        <w:numPr>
          <w:ilvl w:val="0"/>
          <w:numId w:val="8"/>
        </w:numPr>
      </w:pPr>
      <w:r w:rsidRPr="009644BD">
        <w:t>Why are you filling out this form?</w:t>
      </w:r>
    </w:p>
    <w:p w14:paraId="217B6010" w14:textId="77777777" w:rsidR="009644BD" w:rsidRPr="009644BD" w:rsidRDefault="009644BD" w:rsidP="009644BD">
      <w:pPr>
        <w:numPr>
          <w:ilvl w:val="1"/>
          <w:numId w:val="9"/>
        </w:numPr>
      </w:pPr>
      <w:r w:rsidRPr="009644BD">
        <w:t>I have symptoms and want to know if they are caused by the coronavirus.</w:t>
      </w:r>
    </w:p>
    <w:p w14:paraId="1520FB3D" w14:textId="77777777" w:rsidR="009644BD" w:rsidRPr="009644BD" w:rsidRDefault="009644BD" w:rsidP="009644BD">
      <w:pPr>
        <w:numPr>
          <w:ilvl w:val="2"/>
          <w:numId w:val="10"/>
        </w:numPr>
      </w:pPr>
      <w:r w:rsidRPr="009644BD">
        <w:t>What symptoms do you have?</w:t>
      </w:r>
    </w:p>
    <w:p w14:paraId="2D531A32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Cough</w:t>
      </w:r>
    </w:p>
    <w:p w14:paraId="6820AB21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Difficulty of breathing</w:t>
      </w:r>
    </w:p>
    <w:p w14:paraId="48520F51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Sore throat</w:t>
      </w:r>
    </w:p>
    <w:p w14:paraId="0F2279B6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Runny nose or stuffiness (does not mean chronic or allergic symptoms)</w:t>
      </w:r>
    </w:p>
    <w:p w14:paraId="38A3E215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Headache</w:t>
      </w:r>
    </w:p>
    <w:p w14:paraId="0225047E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Muscle pain</w:t>
      </w:r>
    </w:p>
    <w:p w14:paraId="612A067A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Diarrhea</w:t>
      </w:r>
    </w:p>
    <w:p w14:paraId="244752B6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Vomiting (throwing up)</w:t>
      </w:r>
    </w:p>
    <w:p w14:paraId="5F3CD92C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I have lost my sense of smell or taste</w:t>
      </w:r>
    </w:p>
    <w:p w14:paraId="3C644AA5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Other symptoms</w:t>
      </w:r>
    </w:p>
    <w:p w14:paraId="6E9077BA" w14:textId="77777777" w:rsidR="009644BD" w:rsidRPr="009644BD" w:rsidRDefault="009644BD" w:rsidP="009644BD">
      <w:pPr>
        <w:numPr>
          <w:ilvl w:val="2"/>
          <w:numId w:val="11"/>
        </w:numPr>
      </w:pPr>
      <w:r w:rsidRPr="009644BD">
        <w:t>How many days have your current symptoms lasted? Give the answer as a whole number (for example 4)</w:t>
      </w:r>
    </w:p>
    <w:p w14:paraId="374E07F7" w14:textId="77777777" w:rsidR="009644BD" w:rsidRPr="009644BD" w:rsidRDefault="009644BD" w:rsidP="009644BD">
      <w:pPr>
        <w:numPr>
          <w:ilvl w:val="2"/>
          <w:numId w:val="11"/>
        </w:numPr>
      </w:pPr>
      <w:r w:rsidRPr="009644BD">
        <w:t>Do you have fever? (Above 37,5 degrees Celsius?)</w:t>
      </w:r>
    </w:p>
    <w:p w14:paraId="47947010" w14:textId="77777777" w:rsidR="009644BD" w:rsidRPr="009644BD" w:rsidRDefault="009644BD" w:rsidP="009644BD">
      <w:pPr>
        <w:numPr>
          <w:ilvl w:val="3"/>
          <w:numId w:val="11"/>
        </w:numPr>
      </w:pPr>
      <w:r w:rsidRPr="009644BD">
        <w:t>Yes</w:t>
      </w:r>
    </w:p>
    <w:p w14:paraId="249BEDC8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What has been the highest fever reading you have had in the last 24 hours? Give the answer with a decimal point (for example 37,5 degrees Celsius).</w:t>
      </w:r>
    </w:p>
    <w:p w14:paraId="0CFDCE94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No</w:t>
      </w:r>
    </w:p>
    <w:p w14:paraId="7FEAAABA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lastRenderedPageBreak/>
        <w:t>What is your general condition?</w:t>
      </w:r>
    </w:p>
    <w:p w14:paraId="68A48CCA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I am well enough to be out of bed and can complete regular household tasks</w:t>
      </w:r>
    </w:p>
    <w:p w14:paraId="0BBA1EE4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I am well enough to be out of bed, but I can only complete the most essential household tasks</w:t>
      </w:r>
    </w:p>
    <w:p w14:paraId="7E3FCDD1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I feel very weak and can only lie in bed (at most I can visit the bathroom)</w:t>
      </w:r>
    </w:p>
    <w:p w14:paraId="70C7C595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t>What is your weight (kg)?</w:t>
      </w:r>
    </w:p>
    <w:p w14:paraId="3AF3CC4E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t>What is your height (cm)?</w:t>
      </w:r>
    </w:p>
    <w:p w14:paraId="35F1AAD2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t>Do you smoke on a daily basis?</w:t>
      </w:r>
    </w:p>
    <w:p w14:paraId="13331601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t>Do you have factors that increase your risk of thrombosis (blood clot)? You can select more than one option.</w:t>
      </w:r>
    </w:p>
    <w:p w14:paraId="29DFE46E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A history of deep venous thrombosis (blood clot) or pulmonary embolism</w:t>
      </w:r>
    </w:p>
    <w:p w14:paraId="0D4B0F0E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Increased hereditary risk for thrombosis (blood clot) that has been verified by a blood test.</w:t>
      </w:r>
    </w:p>
    <w:p w14:paraId="138D3D51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Active cancer with ongoing treatment</w:t>
      </w:r>
    </w:p>
    <w:p w14:paraId="2C760CDE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Blood or bone marrow disease such as myeloma, polycythemia vera, thrombocytosis, PNH</w:t>
      </w:r>
    </w:p>
    <w:p w14:paraId="47D85C37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Severe inflammatory disease such as rheumatoid disease, inflammatory bowel disease or vasculitis</w:t>
      </w:r>
    </w:p>
    <w:p w14:paraId="52569354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Major surgical operation, such as knee or hip replacement within 2 months</w:t>
      </w:r>
    </w:p>
    <w:p w14:paraId="5E5EE630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Cast in the lower extremity</w:t>
      </w:r>
    </w:p>
    <w:p w14:paraId="79B1B61F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Delivery (childbirth) within 6 weeks</w:t>
      </w:r>
    </w:p>
    <w:p w14:paraId="31A4B8AD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Poorly controlled diabetes</w:t>
      </w:r>
    </w:p>
    <w:p w14:paraId="174D909A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Severe renal insufficiency</w:t>
      </w:r>
    </w:p>
    <w:p w14:paraId="15B12FED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None of the above</w:t>
      </w:r>
    </w:p>
    <w:p w14:paraId="4988519E" w14:textId="77777777" w:rsidR="009644BD" w:rsidRPr="009644BD" w:rsidRDefault="009644BD" w:rsidP="009644BD">
      <w:pPr>
        <w:numPr>
          <w:ilvl w:val="2"/>
          <w:numId w:val="12"/>
        </w:numPr>
      </w:pPr>
      <w:r w:rsidRPr="009644BD">
        <w:t>Please answer the following questions to identify serious symptoms not relating to coronavirus</w:t>
      </w:r>
    </w:p>
    <w:p w14:paraId="0DAFEEEC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Do you have difficulty of swallowing food or drink because it's so painful?</w:t>
      </w:r>
    </w:p>
    <w:p w14:paraId="316D8304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Yes</w:t>
      </w:r>
    </w:p>
    <w:p w14:paraId="5147FB88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No</w:t>
      </w:r>
    </w:p>
    <w:p w14:paraId="51896A65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Do you have difficulty of opening your mouth (lockjaw)?</w:t>
      </w:r>
    </w:p>
    <w:p w14:paraId="1FC3844D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Yes</w:t>
      </w:r>
    </w:p>
    <w:p w14:paraId="2AB74F1F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No</w:t>
      </w:r>
    </w:p>
    <w:p w14:paraId="5563273C" w14:textId="77777777" w:rsidR="009644BD" w:rsidRPr="009644BD" w:rsidRDefault="009644BD" w:rsidP="009644BD">
      <w:pPr>
        <w:numPr>
          <w:ilvl w:val="3"/>
          <w:numId w:val="12"/>
        </w:numPr>
      </w:pPr>
      <w:r w:rsidRPr="009644BD">
        <w:t>Have your speech become difficult for others to understand?</w:t>
      </w:r>
    </w:p>
    <w:p w14:paraId="57E513DE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Yes</w:t>
      </w:r>
    </w:p>
    <w:p w14:paraId="0A381B25" w14:textId="77777777" w:rsidR="009644BD" w:rsidRPr="009644BD" w:rsidRDefault="009644BD" w:rsidP="009644BD">
      <w:pPr>
        <w:numPr>
          <w:ilvl w:val="4"/>
          <w:numId w:val="12"/>
        </w:numPr>
      </w:pPr>
      <w:r w:rsidRPr="009644BD">
        <w:t>No</w:t>
      </w:r>
    </w:p>
    <w:p w14:paraId="257618B5" w14:textId="77777777" w:rsidR="009644BD" w:rsidRPr="009644BD" w:rsidRDefault="009644BD" w:rsidP="009644BD">
      <w:pPr>
        <w:numPr>
          <w:ilvl w:val="1"/>
          <w:numId w:val="12"/>
        </w:numPr>
      </w:pPr>
      <w:r w:rsidRPr="009644BD">
        <w:t>I do not have any symptoms but would like to know if I have caught coronavirus.</w:t>
      </w:r>
    </w:p>
    <w:p w14:paraId="3E9EAF6C" w14:textId="77777777" w:rsidR="009644BD" w:rsidRPr="009644BD" w:rsidRDefault="009644BD" w:rsidP="009644BD">
      <w:r w:rsidRPr="009644BD">
        <w:br/>
      </w:r>
    </w:p>
    <w:p w14:paraId="68BC89A4" w14:textId="77777777" w:rsidR="009644BD" w:rsidRPr="009644BD" w:rsidRDefault="009644BD" w:rsidP="009644BD">
      <w:pPr>
        <w:numPr>
          <w:ilvl w:val="0"/>
          <w:numId w:val="13"/>
        </w:numPr>
      </w:pPr>
      <w:r w:rsidRPr="009644BD">
        <w:t>During the last 14 days, have you been in the same room or within a 1-meter distance of someone who you know has coronavirus?</w:t>
      </w:r>
    </w:p>
    <w:p w14:paraId="23F93664" w14:textId="77777777" w:rsidR="009644BD" w:rsidRPr="009644BD" w:rsidRDefault="009644BD" w:rsidP="009644BD">
      <w:pPr>
        <w:numPr>
          <w:ilvl w:val="1"/>
          <w:numId w:val="14"/>
        </w:numPr>
      </w:pPr>
      <w:r w:rsidRPr="009644BD">
        <w:t>Yes</w:t>
      </w:r>
    </w:p>
    <w:p w14:paraId="2AA85DB1" w14:textId="77777777" w:rsidR="009644BD" w:rsidRPr="009644BD" w:rsidRDefault="009644BD" w:rsidP="009644BD">
      <w:pPr>
        <w:numPr>
          <w:ilvl w:val="1"/>
          <w:numId w:val="14"/>
        </w:numPr>
      </w:pPr>
      <w:r w:rsidRPr="009644BD">
        <w:t>No</w:t>
      </w:r>
    </w:p>
    <w:p w14:paraId="181F0E18" w14:textId="77777777" w:rsidR="009644BD" w:rsidRPr="009644BD" w:rsidRDefault="009644BD" w:rsidP="009644BD">
      <w:r w:rsidRPr="009644BD">
        <w:lastRenderedPageBreak/>
        <w:br/>
      </w:r>
    </w:p>
    <w:p w14:paraId="7A6C6A6F" w14:textId="77777777" w:rsidR="009644BD" w:rsidRPr="009644BD" w:rsidRDefault="009644BD" w:rsidP="009644BD">
      <w:pPr>
        <w:numPr>
          <w:ilvl w:val="0"/>
          <w:numId w:val="15"/>
        </w:numPr>
      </w:pPr>
      <w:r w:rsidRPr="009644BD">
        <w:t>Have you been ordered into quarantine by a doctor?</w:t>
      </w:r>
    </w:p>
    <w:p w14:paraId="2C3C1B9D" w14:textId="77777777" w:rsidR="009644BD" w:rsidRPr="009644BD" w:rsidRDefault="009644BD" w:rsidP="009644BD">
      <w:pPr>
        <w:numPr>
          <w:ilvl w:val="1"/>
          <w:numId w:val="16"/>
        </w:numPr>
      </w:pPr>
      <w:r w:rsidRPr="009644BD">
        <w:t>Yes</w:t>
      </w:r>
    </w:p>
    <w:p w14:paraId="18FC101B" w14:textId="77777777" w:rsidR="009644BD" w:rsidRPr="009644BD" w:rsidRDefault="009644BD" w:rsidP="009644BD">
      <w:pPr>
        <w:numPr>
          <w:ilvl w:val="1"/>
          <w:numId w:val="16"/>
        </w:numPr>
      </w:pPr>
      <w:r w:rsidRPr="009644BD">
        <w:t>No</w:t>
      </w:r>
    </w:p>
    <w:p w14:paraId="1902ACE2" w14:textId="77777777" w:rsidR="009644BD" w:rsidRPr="009644BD" w:rsidRDefault="009644BD" w:rsidP="009644BD">
      <w:r w:rsidRPr="009644BD">
        <w:br/>
      </w:r>
    </w:p>
    <w:p w14:paraId="16AF221C" w14:textId="77777777" w:rsidR="009644BD" w:rsidRPr="009644BD" w:rsidRDefault="009644BD" w:rsidP="009644BD">
      <w:pPr>
        <w:numPr>
          <w:ilvl w:val="0"/>
          <w:numId w:val="17"/>
        </w:numPr>
      </w:pPr>
      <w:r w:rsidRPr="009644BD">
        <w:t>Where do you think you might have caught coronavirus?</w:t>
      </w:r>
    </w:p>
    <w:p w14:paraId="57BC5500" w14:textId="77777777" w:rsidR="009644BD" w:rsidRPr="009644BD" w:rsidRDefault="009644BD" w:rsidP="009644BD">
      <w:pPr>
        <w:numPr>
          <w:ilvl w:val="1"/>
          <w:numId w:val="18"/>
        </w:numPr>
      </w:pPr>
      <w:r w:rsidRPr="009644BD">
        <w:t>I have been abroad in the past 14 days</w:t>
      </w:r>
    </w:p>
    <w:p w14:paraId="6F15D01E" w14:textId="77777777" w:rsidR="009644BD" w:rsidRPr="009644BD" w:rsidRDefault="009644BD" w:rsidP="009644BD">
      <w:pPr>
        <w:numPr>
          <w:ilvl w:val="1"/>
          <w:numId w:val="18"/>
        </w:numPr>
      </w:pPr>
      <w:r w:rsidRPr="009644BD">
        <w:t>I think I caught it some other way</w:t>
      </w:r>
    </w:p>
    <w:p w14:paraId="32DDF70D" w14:textId="77777777" w:rsidR="009644BD" w:rsidRPr="009644BD" w:rsidRDefault="009644BD" w:rsidP="009644BD">
      <w:pPr>
        <w:numPr>
          <w:ilvl w:val="1"/>
          <w:numId w:val="18"/>
        </w:numPr>
      </w:pPr>
      <w:r w:rsidRPr="009644BD">
        <w:t>None of the above</w:t>
      </w:r>
    </w:p>
    <w:p w14:paraId="085B73C9" w14:textId="77777777" w:rsidR="009644BD" w:rsidRPr="009644BD" w:rsidRDefault="009644BD" w:rsidP="009644BD">
      <w:r w:rsidRPr="009644BD">
        <w:br/>
      </w:r>
      <w:r w:rsidRPr="009644BD">
        <w:br/>
      </w:r>
    </w:p>
    <w:p w14:paraId="37759321" w14:textId="77777777" w:rsidR="009644BD" w:rsidRPr="009644BD" w:rsidRDefault="009644BD" w:rsidP="009644BD">
      <w:pPr>
        <w:numPr>
          <w:ilvl w:val="0"/>
          <w:numId w:val="19"/>
        </w:numPr>
      </w:pPr>
      <w:r w:rsidRPr="009644BD">
        <w:t>What kind of work do you do?</w:t>
      </w:r>
    </w:p>
    <w:p w14:paraId="349A19CD" w14:textId="77777777" w:rsidR="009644BD" w:rsidRPr="009644BD" w:rsidRDefault="009644BD" w:rsidP="009644BD">
      <w:pPr>
        <w:numPr>
          <w:ilvl w:val="1"/>
          <w:numId w:val="20"/>
        </w:numPr>
      </w:pPr>
      <w:r w:rsidRPr="009644BD">
        <w:t>I am not working</w:t>
      </w:r>
    </w:p>
    <w:p w14:paraId="16DCABE3" w14:textId="77777777" w:rsidR="009644BD" w:rsidRPr="009644BD" w:rsidRDefault="009644BD" w:rsidP="009644BD">
      <w:pPr>
        <w:numPr>
          <w:ilvl w:val="1"/>
          <w:numId w:val="20"/>
        </w:numPr>
      </w:pPr>
      <w:r w:rsidRPr="009644BD">
        <w:t>I work in health care or social services</w:t>
      </w:r>
    </w:p>
    <w:p w14:paraId="2ABAD1D9" w14:textId="77777777" w:rsidR="009644BD" w:rsidRPr="009644BD" w:rsidRDefault="009644BD" w:rsidP="009644BD">
      <w:pPr>
        <w:numPr>
          <w:ilvl w:val="2"/>
          <w:numId w:val="21"/>
        </w:numPr>
      </w:pPr>
      <w:r w:rsidRPr="009644BD">
        <w:t>Have you cared for any coronavirus infected patients?</w:t>
      </w:r>
    </w:p>
    <w:p w14:paraId="5C113604" w14:textId="77777777" w:rsidR="009644BD" w:rsidRPr="009644BD" w:rsidRDefault="009644BD" w:rsidP="009644BD">
      <w:pPr>
        <w:numPr>
          <w:ilvl w:val="3"/>
          <w:numId w:val="22"/>
        </w:numPr>
      </w:pPr>
      <w:r w:rsidRPr="009644BD">
        <w:t>No, I do not think so</w:t>
      </w:r>
    </w:p>
    <w:p w14:paraId="1B521C89" w14:textId="77777777" w:rsidR="009644BD" w:rsidRPr="009644BD" w:rsidRDefault="009644BD" w:rsidP="009644BD">
      <w:pPr>
        <w:numPr>
          <w:ilvl w:val="3"/>
          <w:numId w:val="22"/>
        </w:numPr>
      </w:pPr>
      <w:r w:rsidRPr="009644BD">
        <w:t>Yes and I had good protection (masks, gloves etc.)</w:t>
      </w:r>
    </w:p>
    <w:p w14:paraId="381D6885" w14:textId="77777777" w:rsidR="009644BD" w:rsidRPr="009644BD" w:rsidRDefault="009644BD" w:rsidP="009644BD">
      <w:pPr>
        <w:numPr>
          <w:ilvl w:val="3"/>
          <w:numId w:val="22"/>
        </w:numPr>
      </w:pPr>
      <w:r w:rsidRPr="009644BD">
        <w:t>Yes and I did NOT have good protection (masks, gloves etc.)</w:t>
      </w:r>
    </w:p>
    <w:p w14:paraId="5B3F8B5C" w14:textId="77777777" w:rsidR="009644BD" w:rsidRPr="009644BD" w:rsidRDefault="009644BD" w:rsidP="009644BD">
      <w:pPr>
        <w:numPr>
          <w:ilvl w:val="1"/>
          <w:numId w:val="22"/>
        </w:numPr>
      </w:pPr>
      <w:r w:rsidRPr="009644BD">
        <w:t>I work in a service job where I meet with customers or have close contact with co-workers</w:t>
      </w:r>
    </w:p>
    <w:p w14:paraId="2FD2287B" w14:textId="77777777" w:rsidR="009644BD" w:rsidRPr="009644BD" w:rsidRDefault="009644BD" w:rsidP="009644BD">
      <w:pPr>
        <w:numPr>
          <w:ilvl w:val="1"/>
          <w:numId w:val="22"/>
        </w:numPr>
      </w:pPr>
      <w:r w:rsidRPr="009644BD">
        <w:t>I work in a job where I can avoid close contact with customers and co-workers</w:t>
      </w:r>
    </w:p>
    <w:p w14:paraId="2C67CB47" w14:textId="77777777" w:rsidR="009644BD" w:rsidRPr="009644BD" w:rsidRDefault="009644BD" w:rsidP="009644BD">
      <w:r w:rsidRPr="009644BD">
        <w:br/>
      </w:r>
    </w:p>
    <w:p w14:paraId="24EE3F68" w14:textId="77777777" w:rsidR="009644BD" w:rsidRPr="009644BD" w:rsidRDefault="009644BD" w:rsidP="009644BD">
      <w:pPr>
        <w:numPr>
          <w:ilvl w:val="0"/>
          <w:numId w:val="23"/>
        </w:numPr>
      </w:pPr>
      <w:r w:rsidRPr="009644BD">
        <w:t>Do you have an illness, a treatment or other reason that you might have a high risk for severe coronavirus disease?</w:t>
      </w:r>
    </w:p>
    <w:p w14:paraId="63033FBD" w14:textId="77777777" w:rsidR="009644BD" w:rsidRPr="009644BD" w:rsidRDefault="009644BD" w:rsidP="009644BD">
      <w:pPr>
        <w:numPr>
          <w:ilvl w:val="1"/>
          <w:numId w:val="24"/>
        </w:numPr>
      </w:pPr>
      <w:r w:rsidRPr="009644BD">
        <w:t>Yes</w:t>
      </w:r>
    </w:p>
    <w:p w14:paraId="0EB11007" w14:textId="77777777" w:rsidR="009644BD" w:rsidRPr="009644BD" w:rsidRDefault="009644BD" w:rsidP="009644BD">
      <w:pPr>
        <w:numPr>
          <w:ilvl w:val="2"/>
          <w:numId w:val="25"/>
        </w:numPr>
      </w:pPr>
      <w:r w:rsidRPr="009644BD">
        <w:t>Which illnesses, treatments or conditions do you have that lower your immunity to coronavirus?</w:t>
      </w:r>
    </w:p>
    <w:p w14:paraId="39C09244" w14:textId="77777777" w:rsidR="009644BD" w:rsidRPr="009644BD" w:rsidRDefault="009644BD" w:rsidP="009644BD">
      <w:pPr>
        <w:numPr>
          <w:ilvl w:val="1"/>
          <w:numId w:val="25"/>
        </w:numPr>
      </w:pPr>
      <w:r w:rsidRPr="009644BD">
        <w:t>No</w:t>
      </w:r>
    </w:p>
    <w:p w14:paraId="2BB81D9C" w14:textId="77777777" w:rsidR="009644BD" w:rsidRPr="009644BD" w:rsidRDefault="009644BD" w:rsidP="009644BD">
      <w:r w:rsidRPr="009644BD">
        <w:br/>
      </w:r>
    </w:p>
    <w:p w14:paraId="5154BA85" w14:textId="77777777" w:rsidR="009644BD" w:rsidRPr="009644BD" w:rsidRDefault="009644BD" w:rsidP="009644BD">
      <w:pPr>
        <w:numPr>
          <w:ilvl w:val="0"/>
          <w:numId w:val="26"/>
        </w:numPr>
      </w:pPr>
      <w:r w:rsidRPr="009644BD">
        <w:t>Do you need help with worry or anxiety caused by the virus or following the news on the epidemic?</w:t>
      </w:r>
    </w:p>
    <w:p w14:paraId="3A8459C8" w14:textId="77777777" w:rsidR="009644BD" w:rsidRPr="009644BD" w:rsidRDefault="009644BD" w:rsidP="009644BD">
      <w:pPr>
        <w:numPr>
          <w:ilvl w:val="1"/>
          <w:numId w:val="27"/>
        </w:numPr>
      </w:pPr>
      <w:r w:rsidRPr="009644BD">
        <w:t>Yes</w:t>
      </w:r>
    </w:p>
    <w:p w14:paraId="027522DB" w14:textId="77777777" w:rsidR="009644BD" w:rsidRPr="009644BD" w:rsidRDefault="009644BD" w:rsidP="009644BD">
      <w:pPr>
        <w:numPr>
          <w:ilvl w:val="1"/>
          <w:numId w:val="27"/>
        </w:numPr>
      </w:pPr>
      <w:r w:rsidRPr="009644BD">
        <w:t>No</w:t>
      </w:r>
    </w:p>
    <w:p w14:paraId="62C6CCD3" w14:textId="77777777" w:rsidR="009644BD" w:rsidRPr="009644BD" w:rsidRDefault="009644BD" w:rsidP="009644BD">
      <w:r w:rsidRPr="009644BD">
        <w:br/>
      </w:r>
    </w:p>
    <w:p w14:paraId="7FACAD5E" w14:textId="77777777" w:rsidR="009644BD" w:rsidRPr="009644BD" w:rsidRDefault="009644BD" w:rsidP="009644BD">
      <w:pPr>
        <w:numPr>
          <w:ilvl w:val="0"/>
          <w:numId w:val="28"/>
        </w:numPr>
      </w:pPr>
      <w:r w:rsidRPr="009644BD">
        <w:t>If medical professional recommend that you should be examined, how would you be able to travel?</w:t>
      </w:r>
    </w:p>
    <w:p w14:paraId="1E83E384" w14:textId="77777777" w:rsidR="009644BD" w:rsidRPr="009644BD" w:rsidRDefault="009644BD" w:rsidP="009644BD">
      <w:pPr>
        <w:numPr>
          <w:ilvl w:val="1"/>
          <w:numId w:val="29"/>
        </w:numPr>
      </w:pPr>
      <w:r w:rsidRPr="009644BD">
        <w:t>I would be able to travel alone or with my family member living with me (my own car or other transportation) and so that I would not infect others.</w:t>
      </w:r>
    </w:p>
    <w:p w14:paraId="44BBF5E0" w14:textId="77777777" w:rsidR="009644BD" w:rsidRPr="009644BD" w:rsidRDefault="009644BD" w:rsidP="009644BD">
      <w:pPr>
        <w:numPr>
          <w:ilvl w:val="1"/>
          <w:numId w:val="29"/>
        </w:numPr>
      </w:pPr>
      <w:r w:rsidRPr="009644BD">
        <w:t>I would have to use public transportation.</w:t>
      </w:r>
    </w:p>
    <w:p w14:paraId="79D471AE" w14:textId="77777777" w:rsidR="009644BD" w:rsidRPr="009644BD" w:rsidRDefault="009644BD" w:rsidP="009644BD">
      <w:pPr>
        <w:numPr>
          <w:ilvl w:val="1"/>
          <w:numId w:val="29"/>
        </w:numPr>
      </w:pPr>
      <w:r w:rsidRPr="009644BD">
        <w:t>I would have to use a taxi.</w:t>
      </w:r>
    </w:p>
    <w:p w14:paraId="661A2236" w14:textId="77777777" w:rsidR="009644BD" w:rsidRPr="009644BD" w:rsidRDefault="009644BD" w:rsidP="009644BD">
      <w:pPr>
        <w:numPr>
          <w:ilvl w:val="1"/>
          <w:numId w:val="29"/>
        </w:numPr>
      </w:pPr>
      <w:r w:rsidRPr="009644BD">
        <w:lastRenderedPageBreak/>
        <w:t>I am so unwell or it is so difficult for me to walk that I would need an ambulance, medical taxi or a home visit by a nurse.</w:t>
      </w:r>
    </w:p>
    <w:p w14:paraId="56936B63" w14:textId="77777777" w:rsidR="001146F5" w:rsidRDefault="001146F5"/>
    <w:sectPr w:rsidR="001146F5" w:rsidSect="00647FF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0E82"/>
    <w:multiLevelType w:val="multilevel"/>
    <w:tmpl w:val="9CCA9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040AF2"/>
    <w:multiLevelType w:val="multilevel"/>
    <w:tmpl w:val="179AB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B26EC7"/>
    <w:multiLevelType w:val="multilevel"/>
    <w:tmpl w:val="397C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65572"/>
    <w:multiLevelType w:val="multilevel"/>
    <w:tmpl w:val="8C5C1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621B8D"/>
    <w:multiLevelType w:val="multilevel"/>
    <w:tmpl w:val="4AEE0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723A83"/>
    <w:multiLevelType w:val="multilevel"/>
    <w:tmpl w:val="F1F29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FA5DD0"/>
    <w:multiLevelType w:val="multilevel"/>
    <w:tmpl w:val="967EE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9B0EAD"/>
    <w:multiLevelType w:val="multilevel"/>
    <w:tmpl w:val="7082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D54BCC"/>
    <w:multiLevelType w:val="multilevel"/>
    <w:tmpl w:val="47A85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680E60"/>
    <w:multiLevelType w:val="multilevel"/>
    <w:tmpl w:val="7234C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9063DB"/>
    <w:multiLevelType w:val="multilevel"/>
    <w:tmpl w:val="4F0E3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BF799A"/>
    <w:multiLevelType w:val="multilevel"/>
    <w:tmpl w:val="B0B6E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D17B9F"/>
    <w:multiLevelType w:val="multilevel"/>
    <w:tmpl w:val="949A7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10"/>
  </w:num>
  <w:num w:numId="5">
    <w:abstractNumId w:val="10"/>
    <w:lvlOverride w:ilvl="0"/>
  </w:num>
  <w:num w:numId="6">
    <w:abstractNumId w:val="9"/>
  </w:num>
  <w:num w:numId="7">
    <w:abstractNumId w:val="9"/>
    <w:lvlOverride w:ilvl="0"/>
  </w:num>
  <w:num w:numId="8">
    <w:abstractNumId w:val="8"/>
  </w:num>
  <w:num w:numId="9">
    <w:abstractNumId w:val="8"/>
    <w:lvlOverride w:ilvl="0"/>
  </w:num>
  <w:num w:numId="10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0"/>
  </w:num>
  <w:num w:numId="11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0"/>
  </w:num>
  <w:num w:numId="12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0"/>
  </w:num>
  <w:num w:numId="13">
    <w:abstractNumId w:val="7"/>
  </w:num>
  <w:num w:numId="14">
    <w:abstractNumId w:val="7"/>
    <w:lvlOverride w:ilvl="0"/>
  </w:num>
  <w:num w:numId="15">
    <w:abstractNumId w:val="11"/>
  </w:num>
  <w:num w:numId="16">
    <w:abstractNumId w:val="11"/>
    <w:lvlOverride w:ilvl="0"/>
  </w:num>
  <w:num w:numId="17">
    <w:abstractNumId w:val="3"/>
  </w:num>
  <w:num w:numId="18">
    <w:abstractNumId w:val="3"/>
    <w:lvlOverride w:ilvl="0"/>
  </w:num>
  <w:num w:numId="19">
    <w:abstractNumId w:val="4"/>
  </w:num>
  <w:num w:numId="20">
    <w:abstractNumId w:val="4"/>
    <w:lvlOverride w:ilvl="0"/>
  </w:num>
  <w:num w:numId="21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0"/>
  </w:num>
  <w:num w:numId="22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0"/>
  </w:num>
  <w:num w:numId="23">
    <w:abstractNumId w:val="0"/>
  </w:num>
  <w:num w:numId="24">
    <w:abstractNumId w:val="0"/>
    <w:lvlOverride w:ilvl="0"/>
  </w:num>
  <w:num w:numId="25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0"/>
  </w:num>
  <w:num w:numId="26">
    <w:abstractNumId w:val="12"/>
  </w:num>
  <w:num w:numId="27">
    <w:abstractNumId w:val="12"/>
    <w:lvlOverride w:ilvl="0"/>
  </w:num>
  <w:num w:numId="28">
    <w:abstractNumId w:val="2"/>
  </w:num>
  <w:num w:numId="29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BD"/>
    <w:rsid w:val="001146F5"/>
    <w:rsid w:val="001A71C9"/>
    <w:rsid w:val="00647FF0"/>
    <w:rsid w:val="009644BD"/>
    <w:rsid w:val="00BA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DEB5A"/>
  <w15:chartTrackingRefBased/>
  <w15:docId w15:val="{9A2D3520-A7E7-A340-9F3D-204C0048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oja, Leevi O</dc:creator>
  <cp:keywords/>
  <dc:description/>
  <cp:lastModifiedBy>Stephanie</cp:lastModifiedBy>
  <cp:revision>3</cp:revision>
  <dcterms:created xsi:type="dcterms:W3CDTF">2021-11-22T21:02:00Z</dcterms:created>
  <dcterms:modified xsi:type="dcterms:W3CDTF">2022-03-14T14:58:00Z</dcterms:modified>
</cp:coreProperties>
</file>